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original western blots image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91585" cy="27279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795" t="7142" r="33527" b="38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585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rotein abundances of hepatocyte HK2, PKM2, PFKL, ChREBP and CYPB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590925" cy="431736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485" t="2741" r="33735" b="6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rotein abundances of TLR4, MyD88, c-Fos, c-Jun, phospho-c-Fos, phospho-c-Jun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nd CYPB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6:17:00Z</dcterms:created>
  <dc:creator>admin</dc:creator>
  <dc:description/>
  <cp:keywords/>
  <dc:language>en-US</dc:language>
  <cp:lastModifiedBy>xingyang shi</cp:lastModifiedBy>
  <dcterms:modified xsi:type="dcterms:W3CDTF">2023-10-24T1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